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8793C" w14:textId="77777777" w:rsidR="006C2E44" w:rsidRPr="006C2E44" w:rsidRDefault="006C2E44" w:rsidP="006C2E44">
      <w:pPr>
        <w:spacing w:after="160" w:line="259" w:lineRule="auto"/>
        <w:jc w:val="left"/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</w:pPr>
      <w:r w:rsidRPr="006C2E44">
        <w:rPr>
          <w:rFonts w:eastAsiaTheme="minorHAnsi"/>
          <w:b/>
          <w:bCs/>
          <w:kern w:val="2"/>
          <w:sz w:val="22"/>
          <w:szCs w:val="22"/>
          <w:lang w:eastAsia="en-US"/>
          <w14:ligatures w14:val="standardContextual"/>
        </w:rPr>
        <w:t>Supplementary Table 1 – Student response rate by condition 2014 and 2016</w:t>
      </w:r>
    </w:p>
    <w:tbl>
      <w:tblPr>
        <w:tblW w:w="11894" w:type="dxa"/>
        <w:tblInd w:w="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891"/>
        <w:gridCol w:w="974"/>
        <w:gridCol w:w="787"/>
        <w:gridCol w:w="959"/>
        <w:gridCol w:w="718"/>
        <w:gridCol w:w="1134"/>
        <w:gridCol w:w="891"/>
        <w:gridCol w:w="883"/>
        <w:gridCol w:w="787"/>
        <w:gridCol w:w="914"/>
        <w:gridCol w:w="686"/>
        <w:gridCol w:w="1145"/>
      </w:tblGrid>
      <w:tr w:rsidR="006C2E44" w:rsidRPr="006C2E44" w14:paraId="14410B41" w14:textId="77777777" w:rsidTr="006C2E44">
        <w:trPr>
          <w:gridAfter w:val="1"/>
          <w:trHeight w:val="288"/>
        </w:trPr>
        <w:tc>
          <w:tcPr>
            <w:tcW w:w="5454" w:type="dxa"/>
            <w:gridSpan w:val="6"/>
          </w:tcPr>
          <w:p w14:paraId="60BFBC99" w14:textId="77777777" w:rsidR="006C2E44" w:rsidRPr="006C2E44" w:rsidRDefault="006C2E44" w:rsidP="006C2E4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 2014</w:t>
            </w:r>
          </w:p>
        </w:tc>
        <w:tc>
          <w:tcPr>
            <w:tcW w:w="5283" w:type="dxa"/>
            <w:gridSpan w:val="6"/>
          </w:tcPr>
          <w:p w14:paraId="36B33690" w14:textId="79AAE71A" w:rsidR="006C2E44" w:rsidRPr="006C2E44" w:rsidRDefault="006C2E44" w:rsidP="006C2E4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 201</w:t>
            </w:r>
            <w:r w:rsidR="00C63CD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6C2E44" w:rsidRPr="006C2E44" w14:paraId="47C27A9E" w14:textId="77777777" w:rsidTr="006C2E44">
        <w:trPr>
          <w:gridAfter w:val="1"/>
          <w:trHeight w:val="288"/>
        </w:trPr>
        <w:tc>
          <w:tcPr>
            <w:tcW w:w="1125" w:type="dxa"/>
          </w:tcPr>
          <w:p w14:paraId="1E59876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BABEBC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Enrolle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822DE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628D31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737B63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Opt-Ou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F56E634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4" w:type="dxa"/>
          </w:tcPr>
          <w:p w14:paraId="63CA1A87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688B6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Enrolled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4B7D603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B9A1FC3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2C13A2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Opt-Out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E1D55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</w:tr>
      <w:tr w:rsidR="006C2E44" w:rsidRPr="006C2E44" w14:paraId="381A96B2" w14:textId="77777777" w:rsidTr="006C2E44">
        <w:trPr>
          <w:gridAfter w:val="1"/>
          <w:trHeight w:val="288"/>
        </w:trPr>
        <w:tc>
          <w:tcPr>
            <w:tcW w:w="1125" w:type="dxa"/>
          </w:tcPr>
          <w:p w14:paraId="0AE6DD96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CF835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EE246E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EF84D8E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FE6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070E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44582A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F6FFF3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C5EC0F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9FDF30A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E617636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C00DC92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6C2E44" w:rsidRPr="006C2E44" w14:paraId="49BEB4D8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6F13F35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6B6B582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219A4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4283BA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854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BCF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2.1</w:t>
            </w:r>
          </w:p>
        </w:tc>
        <w:tc>
          <w:tcPr>
            <w:tcW w:w="1134" w:type="dxa"/>
            <w:shd w:val="clear" w:color="auto" w:fill="auto"/>
          </w:tcPr>
          <w:p w14:paraId="5BD28D0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79C5E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A8E4E9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B62A3DF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358B1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B19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0.7</w:t>
            </w:r>
          </w:p>
        </w:tc>
      </w:tr>
      <w:tr w:rsidR="006C2E44" w:rsidRPr="006C2E44" w14:paraId="55FCFF50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342C900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9DE99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16C3D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1639FE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BBA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D17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9.6</w:t>
            </w:r>
          </w:p>
        </w:tc>
        <w:tc>
          <w:tcPr>
            <w:tcW w:w="1134" w:type="dxa"/>
            <w:shd w:val="clear" w:color="auto" w:fill="00B050"/>
          </w:tcPr>
          <w:p w14:paraId="52EE62A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4A998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EEF8344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58B9149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6515F3B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FBD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7.5</w:t>
            </w:r>
          </w:p>
        </w:tc>
      </w:tr>
      <w:tr w:rsidR="006C2E44" w:rsidRPr="006C2E44" w14:paraId="4C8C0032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65DB8F1B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0DDFF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56DD4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D74BE7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DAB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6A6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4.0</w:t>
            </w:r>
          </w:p>
        </w:tc>
        <w:tc>
          <w:tcPr>
            <w:tcW w:w="1134" w:type="dxa"/>
            <w:shd w:val="clear" w:color="auto" w:fill="00B050"/>
          </w:tcPr>
          <w:p w14:paraId="6A410B8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639F9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4EE5F7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7D20D02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049F46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AB7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4.3</w:t>
            </w:r>
          </w:p>
        </w:tc>
      </w:tr>
      <w:tr w:rsidR="006C2E44" w:rsidRPr="006C2E44" w14:paraId="4FBED0E8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31F063B1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4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6E2D5BD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D29E99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BF39B5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ABF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593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9.2</w:t>
            </w:r>
          </w:p>
        </w:tc>
        <w:tc>
          <w:tcPr>
            <w:tcW w:w="1134" w:type="dxa"/>
            <w:shd w:val="clear" w:color="auto" w:fill="00B050"/>
          </w:tcPr>
          <w:p w14:paraId="5C42D8A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7DEBDD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CE406B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B8A3F7C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B24034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E1A8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4.4</w:t>
            </w:r>
          </w:p>
        </w:tc>
      </w:tr>
      <w:tr w:rsidR="006C2E44" w:rsidRPr="006C2E44" w14:paraId="4E501FB6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66613D2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74F2F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098CA3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09352F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882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F3E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1.3</w:t>
            </w:r>
          </w:p>
        </w:tc>
        <w:tc>
          <w:tcPr>
            <w:tcW w:w="1134" w:type="dxa"/>
            <w:shd w:val="clear" w:color="auto" w:fill="00B050"/>
          </w:tcPr>
          <w:p w14:paraId="6E2F985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5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2F34C7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ACA5B5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001FAD3F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5A45EEAD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243C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5.3</w:t>
            </w:r>
          </w:p>
        </w:tc>
      </w:tr>
      <w:tr w:rsidR="006C2E44" w:rsidRPr="006C2E44" w14:paraId="4A4AC1C6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72DD55D7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33194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5EBD7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4969EC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DC0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116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8.3</w:t>
            </w:r>
          </w:p>
        </w:tc>
        <w:tc>
          <w:tcPr>
            <w:tcW w:w="1134" w:type="dxa"/>
            <w:shd w:val="clear" w:color="auto" w:fill="00B050"/>
          </w:tcPr>
          <w:p w14:paraId="4C933E8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7D1F3D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C85620A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40F0409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F1A7E0C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75B7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2.8</w:t>
            </w:r>
          </w:p>
        </w:tc>
      </w:tr>
      <w:tr w:rsidR="006C2E44" w:rsidRPr="006C2E44" w14:paraId="0462C968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30F8B00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7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4F85FA5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E2013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654C55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5CD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93D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7.4</w:t>
            </w:r>
          </w:p>
        </w:tc>
        <w:tc>
          <w:tcPr>
            <w:tcW w:w="1134" w:type="dxa"/>
            <w:shd w:val="clear" w:color="auto" w:fill="00B050"/>
          </w:tcPr>
          <w:p w14:paraId="1E0CD8E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7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DE9C1D3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BBDB1ED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775FB37A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2D753C1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01ADA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7.0</w:t>
            </w:r>
          </w:p>
        </w:tc>
      </w:tr>
      <w:tr w:rsidR="006C2E44" w:rsidRPr="006C2E44" w14:paraId="715DE9D4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5CD554B3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1F40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FB4B4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F84446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FA4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A3E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8.0</w:t>
            </w:r>
          </w:p>
        </w:tc>
        <w:tc>
          <w:tcPr>
            <w:tcW w:w="1134" w:type="dxa"/>
            <w:shd w:val="clear" w:color="auto" w:fill="auto"/>
          </w:tcPr>
          <w:p w14:paraId="171573F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8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D0D9FA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7EB3490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3F054638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4863A07E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0ECE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4.0</w:t>
            </w:r>
          </w:p>
        </w:tc>
      </w:tr>
      <w:tr w:rsidR="006C2E44" w:rsidRPr="006C2E44" w14:paraId="6B130D1A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3AE070E3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F578C8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B61B1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13AF0B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6E5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8D6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2.0</w:t>
            </w:r>
          </w:p>
        </w:tc>
        <w:tc>
          <w:tcPr>
            <w:tcW w:w="1134" w:type="dxa"/>
            <w:shd w:val="clear" w:color="auto" w:fill="auto"/>
          </w:tcPr>
          <w:p w14:paraId="49A01F5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hool C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DF9A5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3318D06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EFBCB3D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CB0B582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1E9B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1.8</w:t>
            </w:r>
          </w:p>
        </w:tc>
      </w:tr>
      <w:tr w:rsidR="006C2E44" w:rsidRPr="006C2E44" w14:paraId="2A198CB6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54EA94C2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0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4659A91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B9F18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07313F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E1C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F44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5.0</w:t>
            </w:r>
          </w:p>
        </w:tc>
        <w:tc>
          <w:tcPr>
            <w:tcW w:w="1134" w:type="dxa"/>
            <w:shd w:val="clear" w:color="auto" w:fill="auto"/>
          </w:tcPr>
          <w:p w14:paraId="0BDAFED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0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B70519A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4EF781A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08367FBA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2DCEA6B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D768A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4.6</w:t>
            </w:r>
          </w:p>
        </w:tc>
      </w:tr>
      <w:tr w:rsidR="006C2E44" w:rsidRPr="006C2E44" w14:paraId="3116EA9A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3137F045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1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4A094BD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AFBA4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D8AAFC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572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5D6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3.3</w:t>
            </w:r>
          </w:p>
        </w:tc>
        <w:tc>
          <w:tcPr>
            <w:tcW w:w="1134" w:type="dxa"/>
          </w:tcPr>
          <w:p w14:paraId="18A59B1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43B138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0967E90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7264392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09F0F45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B8F5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2E44" w:rsidRPr="006C2E44" w14:paraId="7FD17DE1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5732E24C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205AF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4EC25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2838E0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826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82E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6.2</w:t>
            </w:r>
          </w:p>
        </w:tc>
        <w:tc>
          <w:tcPr>
            <w:tcW w:w="1134" w:type="dxa"/>
          </w:tcPr>
          <w:p w14:paraId="4775A71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079749B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1F4963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2F33FC3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7860DA2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EA94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2E44" w:rsidRPr="006C2E44" w14:paraId="440734B2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22D72690" w14:textId="77777777" w:rsidR="006C2E44" w:rsidRPr="006C2E44" w:rsidRDefault="006C2E44" w:rsidP="006C2E44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3</w:t>
            </w:r>
          </w:p>
        </w:tc>
        <w:tc>
          <w:tcPr>
            <w:tcW w:w="891" w:type="dxa"/>
            <w:shd w:val="clear" w:color="auto" w:fill="00B050"/>
            <w:noWrap/>
            <w:vAlign w:val="bottom"/>
            <w:hideMark/>
          </w:tcPr>
          <w:p w14:paraId="32EF25A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B851CA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CA87B4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E38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B8D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3.5</w:t>
            </w:r>
          </w:p>
        </w:tc>
        <w:tc>
          <w:tcPr>
            <w:tcW w:w="1134" w:type="dxa"/>
          </w:tcPr>
          <w:p w14:paraId="26AEE12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1E0169D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747406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14:paraId="437F096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</w:tcPr>
          <w:p w14:paraId="7B97DD7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95CB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C2E44" w:rsidRPr="006C2E44" w14:paraId="423BE201" w14:textId="77777777" w:rsidTr="006C2E44">
        <w:trPr>
          <w:trHeight w:val="288"/>
        </w:trPr>
        <w:tc>
          <w:tcPr>
            <w:tcW w:w="1125" w:type="dxa"/>
          </w:tcPr>
          <w:p w14:paraId="637D646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82D30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1E5E804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C02B7B3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0420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1F02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295" w:type="dxa"/>
            <w:gridSpan w:val="6"/>
          </w:tcPr>
          <w:p w14:paraId="790F7254" w14:textId="77777777" w:rsidR="006C2E44" w:rsidRPr="006C2E44" w:rsidRDefault="006C2E44" w:rsidP="006C2E44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0237" w14:textId="77777777" w:rsidR="006C2E44" w:rsidRPr="006C2E44" w:rsidRDefault="006C2E44" w:rsidP="006C2E44">
            <w:pPr>
              <w:spacing w:after="160" w:line="259" w:lineRule="auto"/>
              <w:jc w:val="left"/>
              <w:rPr>
                <w:sz w:val="20"/>
                <w:szCs w:val="20"/>
              </w:rPr>
            </w:pPr>
          </w:p>
        </w:tc>
      </w:tr>
      <w:tr w:rsidR="006C2E44" w:rsidRPr="006C2E44" w14:paraId="5BD4BD37" w14:textId="77777777" w:rsidTr="006C2E44">
        <w:trPr>
          <w:gridAfter w:val="1"/>
          <w:trHeight w:val="288"/>
        </w:trPr>
        <w:tc>
          <w:tcPr>
            <w:tcW w:w="11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5A1B0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201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BAD2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BE107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BD0D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D7E04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C426F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6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D1882E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631E1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86B62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06761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ED580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57C2B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4.7</w:t>
            </w:r>
          </w:p>
        </w:tc>
      </w:tr>
      <w:tr w:rsidR="006C2E44" w:rsidRPr="006C2E44" w14:paraId="76609462" w14:textId="77777777" w:rsidTr="006C2E44">
        <w:trPr>
          <w:gridAfter w:val="1"/>
          <w:trHeight w:val="288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BDAA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BD5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B00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25A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768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BA1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DBBE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711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7A3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25B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84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AE2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E44" w:rsidRPr="006C2E44" w14:paraId="4C51712B" w14:textId="77777777" w:rsidTr="006C2E44">
        <w:trPr>
          <w:gridAfter w:val="1"/>
          <w:trHeight w:val="288"/>
        </w:trPr>
        <w:tc>
          <w:tcPr>
            <w:tcW w:w="5454" w:type="dxa"/>
            <w:gridSpan w:val="6"/>
            <w:shd w:val="clear" w:color="auto" w:fill="auto"/>
          </w:tcPr>
          <w:p w14:paraId="722976B9" w14:textId="77777777" w:rsidR="006C2E44" w:rsidRPr="006C2E44" w:rsidRDefault="006C2E44" w:rsidP="006C2E4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 2016</w:t>
            </w:r>
          </w:p>
        </w:tc>
        <w:tc>
          <w:tcPr>
            <w:tcW w:w="5283" w:type="dxa"/>
            <w:gridSpan w:val="6"/>
            <w:tcBorders>
              <w:bottom w:val="single" w:sz="4" w:space="0" w:color="auto"/>
            </w:tcBorders>
          </w:tcPr>
          <w:p w14:paraId="3BBC929D" w14:textId="77777777" w:rsidR="006C2E44" w:rsidRPr="006C2E44" w:rsidRDefault="006C2E44" w:rsidP="006C2E4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 2016</w:t>
            </w:r>
          </w:p>
        </w:tc>
      </w:tr>
      <w:tr w:rsidR="006C2E44" w:rsidRPr="006C2E44" w14:paraId="5519BEBE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6B6F5A2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3959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Enrolle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DA31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63A7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CC46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Opt-Out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7D54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5EA6B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2DBC3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Enrolled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AD47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Consent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49E9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4A86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Opt-Out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E1F7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RR</w:t>
            </w:r>
          </w:p>
        </w:tc>
      </w:tr>
      <w:tr w:rsidR="006C2E44" w:rsidRPr="006C2E44" w14:paraId="6F5EEEA2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57B766C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31EF8FE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06B0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7E5A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140C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E223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E28E" w14:textId="4E79EAD3" w:rsidR="006C2E44" w:rsidRPr="008F657F" w:rsidRDefault="008F657F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A4E3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815D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8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9811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A0F7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413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8.7</w:t>
            </w:r>
          </w:p>
        </w:tc>
      </w:tr>
      <w:tr w:rsidR="006C2E44" w:rsidRPr="006C2E44" w14:paraId="6CADDE3E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27F5A40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5A27F0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7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00B4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6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A30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7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79C1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BCF9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8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0076E0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055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0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DA07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0CD9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F39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92BA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8.2</w:t>
            </w:r>
          </w:p>
        </w:tc>
      </w:tr>
      <w:tr w:rsidR="006C2E44" w:rsidRPr="006C2E44" w14:paraId="655BD1AF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6533F2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4EBDE3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AE2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2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E2DF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72D9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D865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5C76F10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48F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517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F60B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DB9B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BC4D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2.2</w:t>
            </w:r>
          </w:p>
        </w:tc>
      </w:tr>
      <w:tr w:rsidR="006C2E44" w:rsidRPr="006C2E44" w14:paraId="0A4C455E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0E88156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8FF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2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4F37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DC67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DA8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75CF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5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55DD8" w14:textId="4CF33E85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E0E9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1CE7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B1D8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96E2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4D13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3.8</w:t>
            </w:r>
          </w:p>
        </w:tc>
      </w:tr>
      <w:tr w:rsidR="006C2E44" w:rsidRPr="006C2E44" w14:paraId="5C854131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2B0DD4B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 1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E80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6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2A72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1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2C0B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7B52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E358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B8815B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6FF7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3C2E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94B8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3164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B011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8.2</w:t>
            </w:r>
          </w:p>
        </w:tc>
      </w:tr>
      <w:tr w:rsidR="006C2E44" w:rsidRPr="006C2E44" w14:paraId="3349A5C6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7F22E85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79382EE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BC03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9BA4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CD7F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6F1C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65C93" w14:textId="13705D19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A41D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0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28D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3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5195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4EB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442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3.3</w:t>
            </w:r>
          </w:p>
        </w:tc>
      </w:tr>
      <w:tr w:rsidR="006C2E44" w:rsidRPr="006C2E44" w14:paraId="7523B06A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2B695E5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04551F6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2663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535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463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461E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D8C0A9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F4DD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6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558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1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ED6E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7601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E3C1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7.8</w:t>
            </w:r>
          </w:p>
        </w:tc>
      </w:tr>
      <w:tr w:rsidR="006C2E44" w:rsidRPr="006C2E44" w14:paraId="665C1EB9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7533DAF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393A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3BBB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4493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9D3F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596C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4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6B96274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DF0F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10F4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0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62B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FD7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A92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8.7</w:t>
            </w:r>
          </w:p>
        </w:tc>
      </w:tr>
      <w:tr w:rsidR="006C2E44" w:rsidRPr="006C2E44" w14:paraId="6F7CE519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77138C1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1B22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D838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B8C5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3A53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6376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4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92185" w14:textId="7BEC8E7D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7CBB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055D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947C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4A70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187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0.0</w:t>
            </w:r>
          </w:p>
        </w:tc>
      </w:tr>
      <w:tr w:rsidR="006C2E44" w:rsidRPr="006C2E44" w14:paraId="3BC00619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256DD5B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B801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4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E440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7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3BD0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8484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AB51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396254F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2CCF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166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AFD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6260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44A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3.4</w:t>
            </w:r>
          </w:p>
        </w:tc>
      </w:tr>
      <w:tr w:rsidR="006C2E44" w:rsidRPr="006C2E44" w14:paraId="2B79C0C7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50B6CCD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D333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9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1A58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0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83E3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81F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E131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F817E" w14:textId="0E4F6DC0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7AFB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7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BE8F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4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48F5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BC70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7FC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6.0</w:t>
            </w:r>
          </w:p>
        </w:tc>
      </w:tr>
      <w:tr w:rsidR="006C2E44" w:rsidRPr="006C2E44" w14:paraId="5602B0A4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78E55BF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2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541F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5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355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FC3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A60A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BF4D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C98B9" w14:textId="53653314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BC90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BC0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5AA4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1D5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0308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0.0</w:t>
            </w:r>
          </w:p>
        </w:tc>
      </w:tr>
      <w:tr w:rsidR="006C2E44" w:rsidRPr="006C2E44" w14:paraId="0811717B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403F583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2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94C7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5A6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8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508B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939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9FC8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94D0A" w14:textId="55F7C922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C1</w:t>
            </w:r>
            <w:r w:rsidR="00EE10E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D407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DCA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15D1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E2F4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69E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3.1</w:t>
            </w:r>
          </w:p>
        </w:tc>
      </w:tr>
      <w:tr w:rsidR="006C2E44" w:rsidRPr="006C2E44" w14:paraId="5BD7467E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00B050"/>
          </w:tcPr>
          <w:p w14:paraId="203B40F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1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1C392AC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00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B4B0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0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ABFA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787F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8EDB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6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3980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B768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F88F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6423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D97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8E5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E44" w:rsidRPr="006C2E44" w14:paraId="5E71C89B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6CB8341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color w:val="000000"/>
                <w:sz w:val="20"/>
                <w:szCs w:val="20"/>
              </w:rPr>
              <w:t>School I2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3AB9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0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B0AF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7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14FD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1EE30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B688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6BD2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F8B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BD713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6CAE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2889D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A53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E44" w:rsidRPr="006C2E44" w14:paraId="61687859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auto"/>
          </w:tcPr>
          <w:p w14:paraId="4E29C0C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077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8F9EE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04E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E5C9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3406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9D18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837D4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AFA9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9B2B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26B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A53A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E44" w:rsidRPr="006C2E44" w14:paraId="25D18097" w14:textId="77777777" w:rsidTr="006C2E44">
        <w:trPr>
          <w:gridAfter w:val="1"/>
          <w:trHeight w:val="288"/>
        </w:trPr>
        <w:tc>
          <w:tcPr>
            <w:tcW w:w="1125" w:type="dxa"/>
            <w:shd w:val="clear" w:color="auto" w:fill="D9D9D9" w:themeFill="background1" w:themeFillShade="D9"/>
          </w:tcPr>
          <w:p w14:paraId="7FDDD521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201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465B48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949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28C295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17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BD977B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49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469433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54486A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8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EE56D6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28622FC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226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EF9162F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75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4D4CDA2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34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2E1A16A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15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4F9FFA7" w14:textId="77777777" w:rsidR="006C2E44" w:rsidRPr="006C2E44" w:rsidRDefault="006C2E44" w:rsidP="006C2E44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C2E44">
              <w:rPr>
                <w:rFonts w:ascii="Calibri" w:eastAsiaTheme="minorHAnsi" w:hAnsi="Calibri" w:cs="Calibri"/>
                <w:b/>
                <w:bCs/>
                <w:color w:val="000000"/>
                <w:kern w:val="2"/>
                <w:sz w:val="20"/>
                <w:szCs w:val="20"/>
                <w:lang w:eastAsia="en-US"/>
                <w14:ligatures w14:val="standardContextual"/>
              </w:rPr>
              <w:t>91.3</w:t>
            </w:r>
          </w:p>
        </w:tc>
      </w:tr>
    </w:tbl>
    <w:p w14:paraId="713EDFF1" w14:textId="77777777" w:rsidR="006C2E44" w:rsidRPr="006C2E44" w:rsidRDefault="006C2E44" w:rsidP="006C2E44">
      <w:pPr>
        <w:spacing w:after="160" w:line="259" w:lineRule="auto"/>
        <w:jc w:val="left"/>
        <w:rPr>
          <w:rFonts w:asciiTheme="minorHAnsi" w:eastAsiaTheme="minorHAnsi" w:hAnsiTheme="minorHAnsi" w:cstheme="minorBidi"/>
          <w:kern w:val="2"/>
          <w:sz w:val="20"/>
          <w:szCs w:val="20"/>
          <w:lang w:eastAsia="en-US"/>
          <w14:ligatures w14:val="standardContextual"/>
        </w:rPr>
      </w:pPr>
      <w:r w:rsidRPr="006C2E44">
        <w:rPr>
          <w:rFonts w:asciiTheme="minorHAnsi" w:eastAsiaTheme="minorHAnsi" w:hAnsiTheme="minorHAnsi" w:cstheme="minorBidi"/>
          <w:kern w:val="2"/>
          <w:sz w:val="20"/>
          <w:szCs w:val="20"/>
          <w:lang w:eastAsia="en-US"/>
          <w14:ligatures w14:val="standardContextual"/>
        </w:rPr>
        <w:t>*Schools highlighted in green represent repeated schools in 2014 and 2016; RR = Response Rate and calculated by Consent /(Enrolled-Absent)*100</w:t>
      </w:r>
    </w:p>
    <w:p w14:paraId="2D8E0D3A" w14:textId="77777777" w:rsidR="006C2E44" w:rsidRDefault="006C2E44">
      <w:pPr>
        <w:spacing w:after="160" w:line="259" w:lineRule="auto"/>
        <w:jc w:val="left"/>
        <w:rPr>
          <w:b/>
          <w:bCs/>
        </w:rPr>
        <w:sectPr w:rsidR="006C2E44" w:rsidSect="006C2E44">
          <w:pgSz w:w="11906" w:h="16838"/>
          <w:pgMar w:top="1440" w:right="284" w:bottom="709" w:left="425" w:header="709" w:footer="709" w:gutter="0"/>
          <w:cols w:space="708"/>
          <w:docGrid w:linePitch="360"/>
        </w:sectPr>
      </w:pPr>
    </w:p>
    <w:p w14:paraId="647423A9" w14:textId="5DFBD435" w:rsidR="006C2E44" w:rsidRDefault="006C2E44">
      <w:pPr>
        <w:spacing w:after="160" w:line="259" w:lineRule="auto"/>
        <w:jc w:val="left"/>
        <w:rPr>
          <w:b/>
          <w:bCs/>
        </w:rPr>
      </w:pPr>
    </w:p>
    <w:p w14:paraId="0ED93342" w14:textId="5D07A749" w:rsidR="006C2E44" w:rsidRDefault="006C2E44" w:rsidP="006C2E44">
      <w:pPr>
        <w:spacing w:line="240" w:lineRule="auto"/>
      </w:pPr>
      <w:r>
        <w:rPr>
          <w:b/>
          <w:bCs/>
        </w:rPr>
        <w:t xml:space="preserve">Supplementary </w:t>
      </w:r>
      <w:r w:rsidRPr="00EE4AAF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 Demographic characteristics and anthropomorphic, behavioural, quality of life, and depressive symptom outcomes by wave and trial condition for secondary school boys.</w:t>
      </w:r>
    </w:p>
    <w:tbl>
      <w:tblPr>
        <w:tblW w:w="4977" w:type="pct"/>
        <w:tblLook w:val="04A0" w:firstRow="1" w:lastRow="0" w:firstColumn="1" w:lastColumn="0" w:noHBand="0" w:noVBand="1"/>
      </w:tblPr>
      <w:tblGrid>
        <w:gridCol w:w="2940"/>
        <w:gridCol w:w="434"/>
        <w:gridCol w:w="1181"/>
        <w:gridCol w:w="434"/>
        <w:gridCol w:w="1181"/>
        <w:gridCol w:w="354"/>
        <w:gridCol w:w="1181"/>
        <w:gridCol w:w="354"/>
        <w:gridCol w:w="1181"/>
        <w:gridCol w:w="1288"/>
        <w:gridCol w:w="565"/>
        <w:gridCol w:w="1234"/>
        <w:gridCol w:w="565"/>
        <w:gridCol w:w="1288"/>
        <w:gridCol w:w="474"/>
      </w:tblGrid>
      <w:tr w:rsidR="006C2E44" w:rsidRPr="00D70324" w14:paraId="55E16E1D" w14:textId="77777777" w:rsidTr="00745C65">
        <w:trPr>
          <w:trHeight w:val="288"/>
        </w:trPr>
        <w:tc>
          <w:tcPr>
            <w:tcW w:w="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9011DD" w14:textId="77777777" w:rsidR="006C2E44" w:rsidRPr="00D70324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A2F8A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1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CE9C52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2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4FD1CE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hange between </w:t>
            </w:r>
            <w:r w:rsidRPr="009C5DBC">
              <w:rPr>
                <w:color w:val="000000"/>
                <w:sz w:val="16"/>
                <w:szCs w:val="16"/>
              </w:rPr>
              <w:t xml:space="preserve">2016 </w:t>
            </w:r>
            <w:r>
              <w:rPr>
                <w:color w:val="000000"/>
                <w:sz w:val="16"/>
                <w:szCs w:val="16"/>
              </w:rPr>
              <w:t>and</w:t>
            </w:r>
            <w:r w:rsidRPr="009C5DBC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308168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 xml:space="preserve">Difference in change </w:t>
            </w:r>
          </w:p>
        </w:tc>
      </w:tr>
      <w:tr w:rsidR="006C2E44" w:rsidRPr="00D70324" w14:paraId="18C6AE99" w14:textId="77777777" w:rsidTr="006C2E44">
        <w:trPr>
          <w:trHeight w:val="288"/>
        </w:trPr>
        <w:tc>
          <w:tcPr>
            <w:tcW w:w="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4A332A" w14:textId="77777777" w:rsidR="006C2E44" w:rsidRPr="00D70324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99A9EC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18B081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3822C0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99EA15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B5E24D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B76011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ED3994" w14:textId="77777777" w:rsidR="006C2E44" w:rsidRPr="00D7032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87BE9">
              <w:rPr>
                <w:color w:val="000000"/>
                <w:sz w:val="16"/>
                <w:szCs w:val="16"/>
              </w:rPr>
              <w:t>Int</w:t>
            </w:r>
            <w:r>
              <w:rPr>
                <w:color w:val="000000"/>
                <w:sz w:val="16"/>
                <w:szCs w:val="16"/>
              </w:rPr>
              <w:t>ervention</w:t>
            </w:r>
            <w:r w:rsidRPr="00687BE9">
              <w:rPr>
                <w:color w:val="000000"/>
                <w:sz w:val="16"/>
                <w:szCs w:val="16"/>
              </w:rPr>
              <w:t xml:space="preserve"> vs Comp</w:t>
            </w:r>
            <w:r>
              <w:rPr>
                <w:color w:val="000000"/>
                <w:sz w:val="16"/>
                <w:szCs w:val="16"/>
              </w:rPr>
              <w:t>arison</w:t>
            </w:r>
          </w:p>
        </w:tc>
      </w:tr>
      <w:tr w:rsidR="006C2E44" w:rsidRPr="00D70324" w14:paraId="2157F38C" w14:textId="77777777" w:rsidTr="006C2E44">
        <w:trPr>
          <w:trHeight w:val="288"/>
        </w:trPr>
        <w:tc>
          <w:tcPr>
            <w:tcW w:w="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924D02B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452B80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46A6CB5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61D9543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8184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8D80680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027E2A8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314DB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77F1776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51B3DA4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BC938B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191D8C3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03359CA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AC7E7EC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22190B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5CC928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41F39D1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3CF9AD7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17F897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4C963AA" w14:textId="77777777" w:rsidR="006C2E44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10D09B3D">
              <w:rPr>
                <w:color w:val="000000" w:themeColor="text1"/>
                <w:sz w:val="16"/>
                <w:szCs w:val="16"/>
              </w:rPr>
              <w:t xml:space="preserve">Estimate </w:t>
            </w:r>
          </w:p>
          <w:p w14:paraId="5D01248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FE362F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</w:tr>
      <w:tr w:rsidR="006C2E44" w:rsidRPr="00FD7363" w14:paraId="2F47C360" w14:textId="77777777" w:rsidTr="006C2E44">
        <w:trPr>
          <w:trHeight w:val="288"/>
        </w:trPr>
        <w:tc>
          <w:tcPr>
            <w:tcW w:w="9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271195" w14:textId="77777777" w:rsidR="006C2E44" w:rsidRPr="00FD7363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FD7363">
              <w:rPr>
                <w:b/>
                <w:bCs/>
                <w:color w:val="000000"/>
                <w:sz w:val="16"/>
                <w:szCs w:val="16"/>
              </w:rPr>
              <w:t>Demographic Characteristic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DA6528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679C2D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DF52B9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755E05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A4C55A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33D7DF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ED7F79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40095F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B42EC6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730A51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FA718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9A27E5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976C7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4E6A10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FD7363" w14:paraId="565621D4" w14:textId="77777777" w:rsidTr="006C2E44">
        <w:trPr>
          <w:trHeight w:val="288"/>
        </w:trPr>
        <w:tc>
          <w:tcPr>
            <w:tcW w:w="96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1F125D" w14:textId="77777777" w:rsidR="006C2E44" w:rsidRPr="00FD7363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10677C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0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5EB087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5.1 (14.8, 15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A6F286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B2E375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5.0 (14.8, 15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CCE51B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6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7E2256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5.1 (14.8, 15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F81BCD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8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4F6A27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5.0 (14.7, 15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83C8D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-0.1 (-0.2, 0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7B3A8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2403FA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-0.1 (-0.2, 0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B986C1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737A8B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0 (-0.2, 0.1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311DEE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615</w:t>
            </w:r>
          </w:p>
        </w:tc>
      </w:tr>
      <w:tr w:rsidR="006C2E44" w:rsidRPr="00FD7363" w14:paraId="398E718A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5CB149" w14:textId="77777777" w:rsidR="006C2E44" w:rsidRPr="00FD7363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English spoken at hom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A0D3F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0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AAE78D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76.6 (64.1, 89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1F8DE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11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354507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78.9 (67.9, 89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A5D1FE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75DCCF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72.1 (59.8, 84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A4BB61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8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B54B56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74.5 (62.7, 86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7E693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2.4 (-3.0, 7.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F5886A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7F43D1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2.3 (-1.6, 6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5985C4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6D65B4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-0.1 (-6.7, 6.6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37865" w14:textId="77777777" w:rsidR="006C2E44" w:rsidRPr="00FD7363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D7363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6C2E44" w:rsidRPr="00D70324" w14:paraId="3BA52F5A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A6937A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Anthropometric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7468B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E2139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15686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53499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3B817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E2C15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20244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1BE94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D0C81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39A0EC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34AC2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BD03D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487D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F8461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D70324" w14:paraId="23627B86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6717A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BMIz (WHO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0C30B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9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B666D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55 (0.39, 0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488C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FC3A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52 (0.39, 0.6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11F8E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87370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2 (0.25, 0.5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5B67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6E2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4 (0.27, 0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5EDEF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02 (-0.18, 0.1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9C79A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7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F4DAC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2 (-0.14, 0.18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7A0AF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0282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04 (-0.26, 0.1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5C6A2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707</w:t>
            </w:r>
          </w:p>
        </w:tc>
      </w:tr>
      <w:tr w:rsidR="006C2E44" w:rsidRPr="00D70324" w14:paraId="59CA6132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97B0E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Overweight and obes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62847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9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1259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5.5 (30.9, 40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C19E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CB6D8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2.7 (28.5, 36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363C2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AF333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9.5 (25.9, 33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4B6B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6F221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9.9 (25.8, 34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7ACBE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2.7 (-6.4, 0.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EE369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B008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 (-3.4, 4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47EBE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271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3.1 (-8.6, 2.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3E36D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59</w:t>
            </w:r>
          </w:p>
        </w:tc>
      </w:tr>
      <w:tr w:rsidR="006C2E44" w:rsidRPr="00D70324" w14:paraId="0429C7A2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FF9082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Waist circumference (cm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57A0C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9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C0763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7.3 (75.7, 78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4207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DE16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6.6 (75.2, 78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1BF49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843BF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5.3 (73.6, 77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FC97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5FC66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7.1 (75.5, 78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A990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7 (-2.1, 0.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DCC1C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3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03109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.8 (0.4, 3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A133A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472E4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2.5 (-4.6, -0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C69AB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16</w:t>
            </w:r>
          </w:p>
        </w:tc>
      </w:tr>
      <w:tr w:rsidR="006C2E44" w:rsidRPr="00D70324" w14:paraId="1B056497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DC35F7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Abdominal obesity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0F33B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9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F343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.2 (7.6, 14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C3FCA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C13DA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3.0 (9.4, 16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6401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B5ED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.0 (5.4, 10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903B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C043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.1 (7.6, 14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FD502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.1 (-1.0, 7.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F98D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AB39B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.9 (-1.0, 4.8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D301D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FB856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2 (-6.3, 3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38AB0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35</w:t>
            </w:r>
          </w:p>
        </w:tc>
      </w:tr>
      <w:tr w:rsidR="006C2E44" w:rsidRPr="00D70324" w14:paraId="71326760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F0A7CF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62777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8D936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5BBBD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420B9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3433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F6B15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FECD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0FE8A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5DA9C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4655D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56DA5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0303E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B9E65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6C2F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D70324" w14:paraId="3A7AB0B1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4D293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physical activity guideline (5 days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FF1F4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ECFE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9.7 (26.8, 32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5A183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5F232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2.1 (29.1, 35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D5A6E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71BED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0.0 (25.1, 34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2474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64F8C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3.1 (28.3, 37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80A7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.3 (-0.8, 5.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A61E7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ECA88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.1 (-5.0, 11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0949C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6168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7 (-9.2, 7.7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E2DE6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64</w:t>
            </w:r>
          </w:p>
        </w:tc>
      </w:tr>
      <w:tr w:rsidR="006C2E44" w:rsidRPr="00D70324" w14:paraId="2AE042DF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D954A4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sedentary guideline (5 days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90BE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FBDE9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2.6 (46.9, 58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96B87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FB23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6.2 (51.8, 60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D544C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BD04E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6.5 (42.0, 51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71CDA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AB73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1.4 (46.5, 56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37A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.6 (-0.8, 8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ECDEC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AF40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8 (1.0, 8.6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E0567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619CE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2 (-7.0, 4.6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CCE7A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85</w:t>
            </w:r>
          </w:p>
        </w:tc>
      </w:tr>
      <w:tr w:rsidR="006C2E44" w:rsidRPr="00D70324" w14:paraId="2A2C082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721DE1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Active transport to or from school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F13BC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ED84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7.9 (30.1, 45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0CAC6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9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3DFE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6.8 (29.1, 44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9DE6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E5B6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2.3 (23.3, 41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FEB0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37A4A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8.1 (31.8, 44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B4C7A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2 (-6.0, 3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5D215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D5239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.8 (-0.1, 11.8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2D3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D8E9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7.0 (-14.5, 0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3234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66</w:t>
            </w:r>
          </w:p>
        </w:tc>
      </w:tr>
      <w:tr w:rsidR="006C2E44" w:rsidRPr="00D70324" w14:paraId="6A37A2C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425A1C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fruit guidelin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7E8D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FC10F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.3 (58.1, 70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23A88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05F45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0.9 (54.8, 67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7CE7D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6B2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.7 (61.9, 73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7822E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E02E3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6.2 (61.8, 70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59F18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3.3 (-10.5, 3.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94E54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3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2C7EA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5 (-6.6, 3.7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04A14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5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AC8A0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9 (-10.6, 6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38B2F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70</w:t>
            </w:r>
          </w:p>
        </w:tc>
      </w:tr>
      <w:tr w:rsidR="006C2E44" w:rsidRPr="00D70324" w14:paraId="3D770CE7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6D54DB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vegetable guidelin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D533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4E2FF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7 (2.9, 6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3A99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8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D036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.6 (4.6, 8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D87D8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55831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9 (2.9, 6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9295F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8F432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.0 (4.6, 9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10DC2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.8 (-0.3, 4.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DAB6F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9B95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.1 (-0.4, 4.6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37D41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D1150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3 (-3.3, 2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20AC1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57</w:t>
            </w:r>
          </w:p>
        </w:tc>
      </w:tr>
      <w:tr w:rsidR="006C2E44" w:rsidRPr="00D70324" w14:paraId="0384DA65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36E13F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Dairy (≥3 serves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6BF3D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777E8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8.1 (64.6, 71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3D52E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A1AC8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9.0 (55.7, 62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6382C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9C71F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4.5 (61.5, 67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E007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F5350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5.3 (50.7, 59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0AFF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9.1 (-12.1, -6.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6BE08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&lt;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90E17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9.2 (-14.5, -4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27B22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EA8D6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 (-5.7, 6.1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3ED52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954</w:t>
            </w:r>
          </w:p>
        </w:tc>
      </w:tr>
      <w:tr w:rsidR="006C2E44" w:rsidRPr="00D70324" w14:paraId="6F74D37A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BB0D44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Sugar-sweetened beverages (&lt;1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F8A28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7ED63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0.8 (26.0, 35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EC4A3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87BE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0.7 (25.6, 35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E5DE7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93CEF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5.5 (30.8, 40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70CB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2F39B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6.9 (22.3, 31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C62A0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 (-6.5, 6.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4619E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9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5C1C2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8.6 (-13.0, -4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B0628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&lt;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C0998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.5 (0.6, 16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CEAA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35</w:t>
            </w:r>
          </w:p>
        </w:tc>
      </w:tr>
      <w:tr w:rsidR="006C2E44" w:rsidRPr="00D70324" w14:paraId="02A25A2B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E1EC3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ackaged snacks (&lt;1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303F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237D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3.8 (48.3, 59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551A0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57AF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8.6 (43.0, 54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DAC3B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945FD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50.7 (43.4, 57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2C77D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FE65A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8.8 (42.2, 55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F46E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5.3 (-11.0, 0.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A020C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17463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8 (-8.8, 5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E965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0A24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3.5 (-12.4, 5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2B0D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47</w:t>
            </w:r>
          </w:p>
        </w:tc>
      </w:tr>
      <w:tr w:rsidR="006C2E44" w:rsidRPr="00D70324" w14:paraId="7C6A8975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69CE2F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Takeaway (≤1/week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79B2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7C28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0.4 (16.2, 24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DE274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9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94D8A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0.0 (15.1, 24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47878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74DB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9.4 (15.1, 23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DE23A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9946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8.4 (13.8, 23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8F271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0.4 (-4.1, 3.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DC220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1263F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0 (-3.8, 1.9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9223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4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7BAD9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 (-4.1, 5.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C0B1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12</w:t>
            </w:r>
          </w:p>
        </w:tc>
      </w:tr>
      <w:tr w:rsidR="006C2E44" w:rsidRPr="00D70324" w14:paraId="311265D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83AFA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Health-Related Quality of Lif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6B4AD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2A83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9B3F5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9906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6525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114B3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7F49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89EB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2DF50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1CDA0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49D3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6F8DE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307B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6BF7E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D70324" w14:paraId="2C642D2F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A75F3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Global scor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EBBAA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6373A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1.0 (79.9, 82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598EB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C5A8C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8.5 (77.5, 79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E9868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DAE2E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9.5 (78.2, 80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3E928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909A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8.2 (77.0, 79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3609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2.6 (-4.0, -1.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DD91D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&lt;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30D12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3 (-2.7, 0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D4B32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A1E9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3 (-3.3, 0.7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A5240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95</w:t>
            </w:r>
          </w:p>
        </w:tc>
      </w:tr>
      <w:tr w:rsidR="006C2E44" w:rsidRPr="00D70324" w14:paraId="4ACA9C9D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263BAB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hysical functioning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CBCF8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682E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7.5 (86.3, 88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7DB1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DCC3D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5.3 (84.3, 86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1073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8D833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6.5 (85.2, 87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F0D4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0DE56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5.5 (84.3, 86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260F8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2.2 (-3.6, -0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FBFC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DE406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0 (-2.4, 0.5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90E2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0AF2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2 (-3.2, 0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CB716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45</w:t>
            </w:r>
          </w:p>
        </w:tc>
      </w:tr>
      <w:tr w:rsidR="006C2E44" w:rsidRPr="00D70324" w14:paraId="60FC5521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E71A36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sychosocial functioning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E5680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4A94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7.6 (76.3, 79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6F401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F9B14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4.7 (73.6, 75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1E5B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6F11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5.8 (74.3, 77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CD44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E8939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74.2 (72.8, 75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73D67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2.9 (-4.5, -1.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F834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0F846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6 (-3.3, 0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583A8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C9A9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-1.3 (-3.7, 1.0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7C560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53</w:t>
            </w:r>
          </w:p>
        </w:tc>
      </w:tr>
      <w:tr w:rsidR="006C2E44" w:rsidRPr="00D70324" w14:paraId="419AA545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5ABB10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C73A1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0D5A8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57C25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76BC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7DB78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F6D6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8A93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D0308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319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5D62E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A9372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696C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363E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DC685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D70324" w14:paraId="0AB6BDE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32A98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Depressive symptomatology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4603F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26F5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.3 (2.9, 3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467CA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8EBE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0 (3.6, 4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EF09E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5CE9D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3.7 (3.3, 4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2E88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1EF7E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3 (3.9, 4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184A2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6 (0.2, 1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E29F9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10B49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5 (0.0, 1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EC540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5F73B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1 (-0.6, 0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E72D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807</w:t>
            </w:r>
          </w:p>
        </w:tc>
      </w:tr>
      <w:tr w:rsidR="006C2E44" w:rsidRPr="00D70324" w14:paraId="15ECEDAE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A043C0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otential depressive disorder (%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53E7C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0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EEAA2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.7 (8.3, 15.1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01BE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11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E5FC6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5.8 (12.8, 18.8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10CDE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65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B8635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5.3 (10.6, 19.9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72E6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8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4C420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17.2 (14.6, 19.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8D90E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4.1 (0.7, 7.6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FC0A7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0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2B35D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.0 (-1.7, 5.6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BCC66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2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13523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2.2 (-2.5, 6.8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455C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sz w:val="16"/>
                <w:szCs w:val="16"/>
              </w:rPr>
              <w:t>0.367</w:t>
            </w:r>
          </w:p>
        </w:tc>
      </w:tr>
    </w:tbl>
    <w:p w14:paraId="3D66F7D0" w14:textId="08B9FAB4" w:rsidR="006C2E44" w:rsidRDefault="006C2E44" w:rsidP="006C2E44">
      <w:pPr>
        <w:spacing w:after="200" w:line="276" w:lineRule="auto"/>
        <w:jc w:val="left"/>
      </w:pPr>
      <w:r>
        <w:t xml:space="preserve"> </w:t>
      </w:r>
    </w:p>
    <w:p w14:paraId="0801EFFB" w14:textId="77777777" w:rsidR="006C2E44" w:rsidRDefault="006C2E44" w:rsidP="006C2E44">
      <w:pPr>
        <w:spacing w:after="200" w:line="276" w:lineRule="auto"/>
        <w:jc w:val="left"/>
      </w:pPr>
    </w:p>
    <w:p w14:paraId="5EDCC232" w14:textId="77777777" w:rsidR="006C2E44" w:rsidRDefault="006C2E44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14A53DA" w14:textId="1A73930B" w:rsidR="006C2E44" w:rsidRDefault="006C2E44" w:rsidP="006C2E44">
      <w:pPr>
        <w:spacing w:line="240" w:lineRule="auto"/>
      </w:pPr>
      <w:r>
        <w:rPr>
          <w:b/>
          <w:bCs/>
        </w:rPr>
        <w:t xml:space="preserve">Supplementary </w:t>
      </w:r>
      <w:r w:rsidRPr="00EE4AAF">
        <w:rPr>
          <w:b/>
          <w:bCs/>
        </w:rPr>
        <w:t xml:space="preserve">Table </w:t>
      </w:r>
      <w:r>
        <w:rPr>
          <w:b/>
          <w:bCs/>
        </w:rPr>
        <w:t>3</w:t>
      </w:r>
      <w:r>
        <w:t xml:space="preserve"> Demographic characteristics and anthropomorphic, behavioural, quality of life, and depressive symptom outcomes by wave and trial condition for secondary school girls.</w:t>
      </w:r>
    </w:p>
    <w:tbl>
      <w:tblPr>
        <w:tblW w:w="4977" w:type="pct"/>
        <w:tblLook w:val="04A0" w:firstRow="1" w:lastRow="0" w:firstColumn="1" w:lastColumn="0" w:noHBand="0" w:noVBand="1"/>
      </w:tblPr>
      <w:tblGrid>
        <w:gridCol w:w="2940"/>
        <w:gridCol w:w="399"/>
        <w:gridCol w:w="1181"/>
        <w:gridCol w:w="434"/>
        <w:gridCol w:w="1181"/>
        <w:gridCol w:w="392"/>
        <w:gridCol w:w="1182"/>
        <w:gridCol w:w="399"/>
        <w:gridCol w:w="1182"/>
        <w:gridCol w:w="1265"/>
        <w:gridCol w:w="565"/>
        <w:gridCol w:w="1212"/>
        <w:gridCol w:w="565"/>
        <w:gridCol w:w="1212"/>
        <w:gridCol w:w="502"/>
      </w:tblGrid>
      <w:tr w:rsidR="006C2E44" w:rsidRPr="0039770A" w14:paraId="458877F0" w14:textId="77777777" w:rsidTr="00745C65">
        <w:trPr>
          <w:trHeight w:val="288"/>
        </w:trPr>
        <w:tc>
          <w:tcPr>
            <w:tcW w:w="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7FB6D3" w14:textId="77777777" w:rsidR="006C2E44" w:rsidRPr="0039770A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959451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1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67D531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2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6ABCF9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hange between </w:t>
            </w:r>
            <w:r w:rsidRPr="009C5DBC">
              <w:rPr>
                <w:color w:val="000000"/>
                <w:sz w:val="16"/>
                <w:szCs w:val="16"/>
              </w:rPr>
              <w:t xml:space="preserve">2016 </w:t>
            </w:r>
            <w:r>
              <w:rPr>
                <w:color w:val="000000"/>
                <w:sz w:val="16"/>
                <w:szCs w:val="16"/>
              </w:rPr>
              <w:t>and</w:t>
            </w:r>
            <w:r w:rsidRPr="009C5DBC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E0862E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70324">
              <w:rPr>
                <w:color w:val="000000"/>
                <w:sz w:val="16"/>
                <w:szCs w:val="16"/>
              </w:rPr>
              <w:t xml:space="preserve">Difference in change </w:t>
            </w:r>
          </w:p>
        </w:tc>
      </w:tr>
      <w:tr w:rsidR="006C2E44" w:rsidRPr="0039770A" w14:paraId="53C5DFAD" w14:textId="77777777" w:rsidTr="00745C65">
        <w:trPr>
          <w:trHeight w:val="288"/>
        </w:trPr>
        <w:tc>
          <w:tcPr>
            <w:tcW w:w="9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6E1B3D" w14:textId="77777777" w:rsidR="006C2E44" w:rsidRPr="0039770A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17BFF6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2C212D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0188E6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EDB951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EB497F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6F445D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9E523F" w14:textId="77777777" w:rsidR="006C2E44" w:rsidRPr="0039770A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687BE9">
              <w:rPr>
                <w:color w:val="000000"/>
                <w:sz w:val="16"/>
                <w:szCs w:val="16"/>
              </w:rPr>
              <w:t>Int</w:t>
            </w:r>
            <w:r>
              <w:rPr>
                <w:color w:val="000000"/>
                <w:sz w:val="16"/>
                <w:szCs w:val="16"/>
              </w:rPr>
              <w:t>ervention</w:t>
            </w:r>
            <w:r w:rsidRPr="00687BE9">
              <w:rPr>
                <w:color w:val="000000"/>
                <w:sz w:val="16"/>
                <w:szCs w:val="16"/>
              </w:rPr>
              <w:t xml:space="preserve"> vs Comp</w:t>
            </w:r>
            <w:r>
              <w:rPr>
                <w:color w:val="000000"/>
                <w:sz w:val="16"/>
                <w:szCs w:val="16"/>
              </w:rPr>
              <w:t>arison</w:t>
            </w:r>
          </w:p>
        </w:tc>
      </w:tr>
      <w:tr w:rsidR="006C2E44" w:rsidRPr="0039770A" w14:paraId="6C12F09C" w14:textId="77777777" w:rsidTr="00745C65">
        <w:trPr>
          <w:trHeight w:val="288"/>
        </w:trPr>
        <w:tc>
          <w:tcPr>
            <w:tcW w:w="9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22D0CD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7B14A5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77D23A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6CE6F4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890B37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240C10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93B092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DC146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E07CCC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C4880F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488F2F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4DE39D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C5D987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DAFD3C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D5BF6A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</w:t>
            </w:r>
          </w:p>
        </w:tc>
      </w:tr>
      <w:tr w:rsidR="006C2E44" w:rsidRPr="0039770A" w14:paraId="13DC330E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57F7E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224E2C">
              <w:rPr>
                <w:b/>
                <w:bCs/>
                <w:sz w:val="16"/>
                <w:szCs w:val="16"/>
              </w:rPr>
              <w:t>Demographic Characteristic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18D1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1B95F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55CAD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2D83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3EA96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596F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ACF3D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474B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CDC3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DE7CD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7783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7B3CA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D2C3B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ABE0C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39770A" w14:paraId="5FEBC42F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9F4900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Age (years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C03F3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9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46265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4.9 (14.7, 15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3A3C4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0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27A47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5.0 (14.7, 15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DC80C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59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454A8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4.9 (14.6, 15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49F18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8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C33D2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4.9 (14.7, 15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0EDA9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0 (-0.1, 0.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E4944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67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18E47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1 (-0.1, 0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02B64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4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17890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0 (-0.2, 0.2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F1879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837</w:t>
            </w:r>
          </w:p>
        </w:tc>
      </w:tr>
      <w:tr w:rsidR="006C2E44" w:rsidRPr="0039770A" w14:paraId="490880F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D2237A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English spoken at hom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A7E87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9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8D314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76.8 (65.1, 88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A794A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10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FDEBB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75.0 (63.0, 87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495FD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5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EDAA9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78.6 (68.6, 88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B56E1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8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4E4F0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78.4 (67.5, 89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3AF9D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-0.2 (-5.0, 4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8E8FD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9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30AE2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-1.8 (-4.0, 0.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96DF5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1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031B7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-1.6 (-6.9, 3.6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42998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35E04">
              <w:rPr>
                <w:sz w:val="16"/>
                <w:szCs w:val="16"/>
              </w:rPr>
              <w:t>0.542</w:t>
            </w:r>
          </w:p>
        </w:tc>
      </w:tr>
      <w:tr w:rsidR="006C2E44" w:rsidRPr="0039770A" w14:paraId="7503421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489B62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Anthropometric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7DF10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940E4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F596B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A4805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DB6AF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A40AE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442DF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A35C7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1EA92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4D17C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965E3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A89EB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DEE58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17FAF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39770A" w14:paraId="22113190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0BA2A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BMIz (WHO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6BDE5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3CE1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5 (0.41, 0.6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93AEA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A1311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2 (0.5, 0.7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E403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4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5C04A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1 (0.37, 0.6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AA8C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979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7 (0.54, 0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CFD38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7 (-0.07, 0.2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3616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3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C611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6 (0.01, 0.3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55A3C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7986E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0.09 (-0.3, 0.12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3A065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395</w:t>
            </w:r>
          </w:p>
        </w:tc>
      </w:tr>
      <w:tr w:rsidR="006C2E44" w:rsidRPr="0039770A" w14:paraId="661E121F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A71684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Overweight and obes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1778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6684F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1.9 (27.3, 36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7A83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CE71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5.7 (30.0, 41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CA8F0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4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DD335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0.4 (25.2, 35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0774E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1DD6F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5.4 (30.1, 40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CD333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.8 (-2.1, 9.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2FBF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F8AF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.0 (-0.3, 10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666FD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DD1B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3 (-9.3, 6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C42DC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59</w:t>
            </w:r>
          </w:p>
        </w:tc>
      </w:tr>
      <w:tr w:rsidR="006C2E44" w:rsidRPr="0039770A" w14:paraId="5A745703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AA2ABF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Waist circumference (cm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36A20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F39D3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6 (72.2, 75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264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28EF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8 (72.5, 75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7CD31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BA112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2 (71.7, 74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303D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A1847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4.5 (73.1, 76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63A40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 (-1.2, 1.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99198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9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5409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.3 (0.0, 2.7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B8D9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B39E3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1 (-3.1, 0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C88A7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45</w:t>
            </w:r>
          </w:p>
        </w:tc>
      </w:tr>
      <w:tr w:rsidR="006C2E44" w:rsidRPr="0039770A" w14:paraId="4029C3CA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3AE3E2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Abdominal obesity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452E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0706A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2.5 (16.3, 28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96C84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8EFC1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3.5 (16.5, 30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9576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A862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9.4 (12.1, 26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092C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CF80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2.2 (16.8, 27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F3C23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.0 (-6.4, 8.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6E8F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757B9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8 (-3.5, 9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430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3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CDD6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8 (-12.0, 8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E68FD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34</w:t>
            </w:r>
          </w:p>
        </w:tc>
      </w:tr>
      <w:tr w:rsidR="006C2E44" w:rsidRPr="0039770A" w14:paraId="6ED2FD6F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48E058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D3602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C2C8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E6178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209A7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3731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F336B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86B98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88994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6E2BB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EDD6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D153F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8E515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35C1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7F830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39770A" w14:paraId="104E24A6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516D42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physical activity guideline (5 days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D9400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7A88E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4.3 (11.0, 17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E3453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E2F80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9.3 (15.6, 22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52862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F15D0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5.2 (11.9, 18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8A03A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BABC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7.8 (14.0, 21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E58D6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4.9 (2.2, 7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6F27C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&lt;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55B1F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6 (-0.8, 6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9452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FF66C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3 (-1.9, 6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17A6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77</w:t>
            </w:r>
          </w:p>
        </w:tc>
      </w:tr>
      <w:tr w:rsidR="006C2E44" w:rsidRPr="0039770A" w14:paraId="120B811E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E0BF2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sedentary guideline (5 days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124CF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1FFEC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3.7 (46.1, 61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7E81C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453C1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6.1 (49.6, 62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1FB3F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481AF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47.7 (40.6, 54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F68D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A51A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4.7 (49.6, 59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E835A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5 (-5.4, 10.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5F6DC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3863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.0 (0.9, 13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41EAA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D3618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4.5 (-14.2, 5.2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52657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361</w:t>
            </w:r>
          </w:p>
        </w:tc>
      </w:tr>
      <w:tr w:rsidR="006C2E44" w:rsidRPr="0039770A" w14:paraId="42EF688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650B2D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Active transport to or from school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6AAEC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C0555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0.6 (23.8, 37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7FD2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D65F6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3.4 (27.4, 39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170E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857FF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9.7 (23.2, 36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B539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12A36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0.5 (25.4, 35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14188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8 (-2.1, 7.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FD2ED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5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FB7C8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8 (-4.3, 6.0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E4E8E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C8106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0 (-4.8, 8.8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293BF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62</w:t>
            </w:r>
          </w:p>
        </w:tc>
      </w:tr>
      <w:tr w:rsidR="006C2E44" w:rsidRPr="0039770A" w14:paraId="1DBA0887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8AA490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fruit guidelin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D823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82B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1.9 (65.3, 78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26E84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9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A9017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7.1 (62.0, 72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AA3C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D06D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2.5 (67.3, 77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E74E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D859E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7.8 (63.7, 71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FEAAE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4.8 (-9.5, -0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EFE0B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8BF91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4.7 (-9.0, -0.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DF947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3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4F5A0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0.1 (-6.3, 6.1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3E366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982</w:t>
            </w:r>
          </w:p>
        </w:tc>
      </w:tr>
      <w:tr w:rsidR="006C2E44" w:rsidRPr="0039770A" w14:paraId="0C6934C4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E5E74E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Met vegetable guideline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E7610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81D3D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.6 (6.5, 10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A7819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247DE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3.1 (10.9, 15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00041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A94D6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.4 (3.5, 7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B55F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EDAD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2.5 (10.6, 14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B15F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4.5 (1.6, 7.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F57C3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AB36A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.2 (5.1, 9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5B808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&lt;0.0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5D895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2.7 (-6.1, 0.7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69A19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22</w:t>
            </w:r>
          </w:p>
        </w:tc>
      </w:tr>
      <w:tr w:rsidR="006C2E44" w:rsidRPr="0039770A" w14:paraId="77FD6401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9EFF0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Dairy (≥3 serves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168E8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66775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7.7 (73.8, 81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CCA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FDDD6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9.8 (66.5, 73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4006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30419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5.6 (71.8, 79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5207E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067AB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4.5 (70.1, 78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9EAF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7.8 (-12.8, -2.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B02C3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0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9D4DE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1 (-5.5, 3.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C1ECB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3B81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6.8 (-13.6, 0.0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DA5BB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52</w:t>
            </w:r>
          </w:p>
        </w:tc>
      </w:tr>
      <w:tr w:rsidR="006C2E44" w:rsidRPr="0039770A" w14:paraId="554550CA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F26330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Sugar-sweetened beverages (&lt;1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D406C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14A7B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8.0 (14.8, 21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72931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08B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8.7 (14.6, 22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6735C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87E31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9.1 (14.9, 23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0FA9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A8D5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7.1 (13.2, 21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DCAB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 (-3.4, 4.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67265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370A0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9 (-7.6, 3.8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7DB3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F1F42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6 (-4.4, 9.6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30129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465</w:t>
            </w:r>
          </w:p>
        </w:tc>
      </w:tr>
      <w:tr w:rsidR="006C2E44" w:rsidRPr="0039770A" w14:paraId="5A7D4733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3948D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ackaged snacks (&lt;1/day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AC832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302C3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6.7 (52.6, 60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1DD50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83839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5.7 (51.8, 59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BAA8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97D6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3.4 (48.1, 58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D483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073CD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5.1 (51.2, 58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6EBE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0 (-6.0, 3.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852CC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138DA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.6 (-3.4, 6.6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F3FA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AAA62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2.6 (-9.6, 4.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B57CA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459</w:t>
            </w:r>
          </w:p>
        </w:tc>
      </w:tr>
      <w:tr w:rsidR="006C2E44" w:rsidRPr="0039770A" w14:paraId="4870143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2152A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Takeaway (≤1/week) (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6CDCC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5ED8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3.1 (10.1, 16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95F39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AE63B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.6 (8.0, 13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34FD8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EE58B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1.6 (8.7, 14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F35C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0164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2.6 (8.8, 16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74421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2.5 (-5.1, 0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1950F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42F17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9 (-2.5, 4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51EE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59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EEFC6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3.4 (-8.0, 1.1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56B52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35</w:t>
            </w:r>
          </w:p>
        </w:tc>
      </w:tr>
      <w:tr w:rsidR="006C2E44" w:rsidRPr="0039770A" w14:paraId="1090D607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C4A926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Health-Related Quality of Lif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99D38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538DE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7867F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38F7F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CE5D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5B3F4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985C0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0EE6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2C53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45C70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F1E3E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23A1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3B5E4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9C55B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39770A" w14:paraId="719ADEA3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6F72C8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Global scor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32AE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E1243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5.0 (73.5, 76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369B4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F0026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3 (71.9, 74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9A17A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8ACF9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9 (72.2, 75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49BC5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CB97E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3.5 (72.0, 75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8F05C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8 (-3.5, -0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DE92F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B8F37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0.4 (-2.1, 1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1A92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A2ED1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4 (-3.8, 0.9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6FA1B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39</w:t>
            </w:r>
          </w:p>
        </w:tc>
      </w:tr>
      <w:tr w:rsidR="006C2E44" w:rsidRPr="0039770A" w14:paraId="3703440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5BFD29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hysical functioning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0C081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9FB1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2.0 (80.5, 83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9FC4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EF9D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0.6 (79.4, 81.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34929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E875A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0.9 (79.3, 82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F5AC5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E1029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1.5 (80.1, 83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2DEA5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3 (-3.0, 0.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8328D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2FD9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 (-1.1, 2.3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87BE9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4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A7387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9 (-4.3, 0.4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2DFB0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05</w:t>
            </w:r>
          </w:p>
        </w:tc>
      </w:tr>
      <w:tr w:rsidR="006C2E44" w:rsidRPr="0039770A" w14:paraId="55D28A51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5CB9D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sychosocial functioning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0FE4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D8DFF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1.4 (69.5, 73.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15A4B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10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5D802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9.3 (67.7, 70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098F4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C9E14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0.1 (68.2, 72.1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D4DFE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F4D3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9.3 (67.5, 71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62AAD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2.1 (-4.1, -0.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42101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6F3AF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0.8 (-2.8, 1.1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5C09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4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A36C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-1.3 (-4.0, 1.5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85170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370</w:t>
            </w:r>
          </w:p>
        </w:tc>
      </w:tr>
      <w:tr w:rsidR="006C2E44" w:rsidRPr="0039770A" w14:paraId="7D91228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112689" w14:textId="77777777" w:rsidR="006C2E44" w:rsidRPr="00C00597" w:rsidRDefault="006C2E44" w:rsidP="00745C65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C00597">
              <w:rPr>
                <w:b/>
                <w:bCs/>
                <w:color w:val="000000"/>
                <w:sz w:val="16"/>
                <w:szCs w:val="16"/>
              </w:rPr>
              <w:t>Depressive Symptom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0018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C56CA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65BC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5A8BB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B004A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AFC54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2FEE43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D4666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68F34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4ABD3E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4ADF6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9FB4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DA238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926749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6C2E44" w:rsidRPr="0039770A" w14:paraId="04178099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75C8E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Depressive symptomatology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D68BA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B7635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.1 (5.4, 6.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6C231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8AA1DC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.9 (6.3, 7.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706E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58A92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.6 (5.8, 7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5E642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36343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.2 (6.5, 7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7D22D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8 (0.0, 1.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DEF7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96B65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6 (-0.2, 1.4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29EB7D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1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3C0687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 (-0.9, 1.3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D36D5F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704</w:t>
            </w:r>
          </w:p>
        </w:tc>
      </w:tr>
      <w:tr w:rsidR="006C2E44" w:rsidRPr="0039770A" w14:paraId="681398DC" w14:textId="77777777" w:rsidTr="00745C65">
        <w:trPr>
          <w:trHeight w:val="288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AD3212" w14:textId="77777777" w:rsidR="006C2E44" w:rsidRPr="00C00597" w:rsidRDefault="006C2E44" w:rsidP="00745C65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C00597">
              <w:rPr>
                <w:color w:val="000000"/>
                <w:sz w:val="16"/>
                <w:szCs w:val="16"/>
              </w:rPr>
              <w:t>Potential depressive disorder (%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6A7C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8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3E962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6.5 (22.2, 30.8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13421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95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A4F3B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2.7 (28.8, 36.6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E6818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5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8C3C81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0.8 (26.2, 35.4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FA0E42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77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1DB50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3.6 (30.6, 36.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473DA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6.1 (2.6, 9.7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15860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0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3FAF6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2.8 (-2.2, 7.8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F743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9AAC24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3.3 (-2.8, 9.5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CA971A" w14:textId="77777777" w:rsidR="006C2E44" w:rsidRPr="00C00597" w:rsidRDefault="006C2E44" w:rsidP="00745C6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39770A">
              <w:rPr>
                <w:sz w:val="16"/>
                <w:szCs w:val="16"/>
              </w:rPr>
              <w:t>0.292</w:t>
            </w:r>
          </w:p>
        </w:tc>
      </w:tr>
    </w:tbl>
    <w:p w14:paraId="52DC2226" w14:textId="77777777" w:rsidR="006C2E44" w:rsidRPr="00B8074E" w:rsidRDefault="006C2E44" w:rsidP="006C2E44"/>
    <w:p w14:paraId="7E16871D" w14:textId="77777777" w:rsidR="006C2E44" w:rsidRDefault="006C2E44" w:rsidP="006C2E44">
      <w:pPr>
        <w:spacing w:after="200" w:line="276" w:lineRule="auto"/>
        <w:jc w:val="left"/>
      </w:pPr>
    </w:p>
    <w:p w14:paraId="74EECAE8" w14:textId="77777777" w:rsidR="006C2E44" w:rsidRDefault="006C2E44"/>
    <w:sectPr w:rsidR="006C2E44" w:rsidSect="006C2E44">
      <w:pgSz w:w="16838" w:h="11906" w:orient="landscape"/>
      <w:pgMar w:top="426" w:right="1440" w:bottom="28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44"/>
    <w:rsid w:val="006C2E44"/>
    <w:rsid w:val="008F657F"/>
    <w:rsid w:val="00C63CDF"/>
    <w:rsid w:val="00EE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A293"/>
  <w15:chartTrackingRefBased/>
  <w15:docId w15:val="{6C9F7E5B-39B4-419E-B79B-2F3BA9E0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E44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607</Words>
  <Characters>9163</Characters>
  <Application>Microsoft Office Word</Application>
  <DocSecurity>0</DocSecurity>
  <Lines>76</Lines>
  <Paragraphs>21</Paragraphs>
  <ScaleCrop>false</ScaleCrop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rugnell</dc:creator>
  <cp:keywords/>
  <dc:description/>
  <cp:lastModifiedBy>Claudia Strugnell</cp:lastModifiedBy>
  <cp:revision>4</cp:revision>
  <dcterms:created xsi:type="dcterms:W3CDTF">2023-11-01T05:42:00Z</dcterms:created>
  <dcterms:modified xsi:type="dcterms:W3CDTF">2023-11-13T00:15:00Z</dcterms:modified>
</cp:coreProperties>
</file>